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8415</wp:posOffset>
                </wp:positionH>
                <wp:positionV relativeFrom="paragraph">
                  <wp:posOffset>48895</wp:posOffset>
                </wp:positionV>
                <wp:extent cx="5902325" cy="2590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2325" cy="2590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4" w:before="0" w:after="1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S-Table 3 </w:t>
                            </w:r>
                            <w:bookmarkStart w:id="0" w:name="_Hlk511590743"/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ability of isorhapontigenin under different condition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bookmarkEnd w:id="0"/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4.75pt;height:20.4pt;mso-wrap-distance-left:9.05pt;mso-wrap-distance-right:9.05pt;mso-wrap-distance-top:0pt;mso-wrap-distance-bottom:0pt;margin-top:3.85pt;mso-position-vertical-relative:text;margin-left:-1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4" w:before="0" w:after="16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S-Table 3 </w:t>
                      </w:r>
                      <w:bookmarkStart w:id="1" w:name="_Hlk511590743"/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Stability of isorhapontigenin under different conditions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bookmarkEnd w:id="1"/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2008"/>
        <w:gridCol w:w="1698"/>
        <w:gridCol w:w="1701"/>
      </w:tblGrid>
      <w:tr>
        <w:trPr>
          <w:trHeight w:val="599" w:hRule="atLeast"/>
        </w:trPr>
        <w:tc>
          <w:tcPr>
            <w:tcW w:w="34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eastAsia="Calibri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US" w:eastAsia="en-US"/>
              </w:rPr>
              <w:t>Storage conditions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 w:eastAsia="en-US"/>
              </w:rPr>
              <w:t xml:space="preserve">       </w:t>
            </w:r>
            <w:r>
              <w:rPr>
                <w:rFonts w:eastAsia="Calibri" w:cs="Arial" w:ascii="Arial" w:hAnsi="Arial"/>
                <w:b/>
                <w:sz w:val="20"/>
                <w:szCs w:val="20"/>
                <w:lang w:val="en-US" w:eastAsia="en-US"/>
              </w:rPr>
              <w:t>(% remaining)</w:t>
            </w:r>
          </w:p>
        </w:tc>
        <w:tc>
          <w:tcPr>
            <w:tcW w:w="540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US" w:eastAsia="en-US"/>
              </w:rPr>
              <w:t>Concentrations of QC samples (ng/ml)</w:t>
            </w:r>
          </w:p>
        </w:tc>
      </w:tr>
      <w:tr>
        <w:trPr>
          <w:trHeight w:val="513" w:hRule="atLeast"/>
        </w:trPr>
        <w:tc>
          <w:tcPr>
            <w:tcW w:w="34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US" w:eastAsia="en-US"/>
              </w:rPr>
              <w:t>40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US" w:eastAsia="en-US"/>
              </w:rPr>
              <w:t>800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 w:eastAsia="en-US"/>
              </w:rPr>
              <w:t>Short term (on ice, 3 h)</w:t>
            </w:r>
          </w:p>
        </w:tc>
        <w:tc>
          <w:tcPr>
            <w:tcW w:w="2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 w:eastAsia="en-US"/>
              </w:rPr>
              <w:t>104.0 ± 6.0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 w:eastAsia="en-US"/>
              </w:rPr>
              <w:t>102.0 ± 5.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 w:eastAsia="en-US"/>
              </w:rPr>
              <w:t>98.7 ± 6.4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 w:eastAsia="en-US"/>
              </w:rPr>
              <w:t>Long term (-80 °C, 14 days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 w:eastAsia="en-US"/>
              </w:rPr>
              <w:t>87.9 ± 2.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 w:eastAsia="en-US"/>
              </w:rPr>
              <w:t>101.0 ± 3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 w:eastAsia="en-US"/>
              </w:rPr>
              <w:t>97.0 ± 6.5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 w:eastAsia="en-US"/>
              </w:rPr>
              <w:t>Post preparative (4 °C, 6 h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 w:eastAsia="en-US"/>
              </w:rPr>
              <w:t>108.0 ± 6.1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 w:eastAsia="en-US"/>
              </w:rPr>
              <w:t>108.0 ± 1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 w:eastAsia="en-US"/>
              </w:rPr>
              <w:t>108.0 ± 4.1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 w:eastAsia="en-US"/>
              </w:rPr>
              <w:t>Freeze thaw (3 cycles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 w:eastAsia="en-US"/>
              </w:rPr>
              <w:t>98.4 ± 7.6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 w:eastAsia="en-US"/>
              </w:rPr>
              <w:t>94.0 ± 2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 w:eastAsia="en-US"/>
              </w:rPr>
              <w:t>92.3 ± 1.2</w:t>
            </w:r>
          </w:p>
        </w:tc>
      </w:tr>
      <w:tr>
        <w:trPr/>
        <w:tc>
          <w:tcPr>
            <w:tcW w:w="3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 w:eastAsia="en-US"/>
              </w:rPr>
              <w:t>Stock solution stability (24 °C, 10 days)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 w:eastAsia="en-US"/>
              </w:rPr>
              <w:t>96.7 ± 3.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0" w:hRule="atLeast"/>
        </w:trPr>
        <w:tc>
          <w:tcPr>
            <w:tcW w:w="884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eastAsia="Calibri" w:cs="Arial" w:ascii="Arial" w:hAnsi="Arial"/>
                <w:sz w:val="20"/>
                <w:szCs w:val="20"/>
                <w:lang w:val="en-US" w:eastAsia="en-US"/>
              </w:rPr>
              <w:t xml:space="preserve"> Data presented as mean ± SD (</w:t>
            </w:r>
            <w:r>
              <w:rPr>
                <w:rFonts w:eastAsia="Calibri" w:cs="Arial" w:ascii="Arial" w:hAnsi="Arial"/>
                <w:i/>
                <w:sz w:val="20"/>
                <w:szCs w:val="20"/>
                <w:lang w:val="en-US" w:eastAsia="en-US"/>
              </w:rPr>
              <w:t>n</w:t>
            </w:r>
            <w:r>
              <w:rPr>
                <w:rFonts w:eastAsia="Calibri" w:cs="Arial" w:ascii="Arial" w:hAnsi="Arial"/>
                <w:sz w:val="20"/>
                <w:szCs w:val="20"/>
                <w:lang w:val="en-US" w:eastAsia="en-US"/>
              </w:rPr>
              <w:t xml:space="preserve"> = 5)</w:t>
            </w:r>
          </w:p>
          <w:p>
            <w:pPr>
              <w:pStyle w:val="Normal"/>
              <w:spacing w:before="60" w:after="60"/>
              <w:rPr>
                <w:rFonts w:ascii="Arial" w:hAnsi="Arial"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widowControl/>
        <w:bidi w:val="0"/>
        <w:spacing w:lineRule="auto" w:line="254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DengXian;等线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8T13:11:00Z</dcterms:created>
  <dc:creator>Lin Haishu</dc:creator>
  <dc:description/>
  <cp:keywords/>
  <dc:language>en-US</dc:language>
  <cp:lastModifiedBy> </cp:lastModifiedBy>
  <dcterms:modified xsi:type="dcterms:W3CDTF">2018-05-28T13:11:00Z</dcterms:modified>
  <cp:revision>2</cp:revision>
  <dc:subject/>
  <dc:title/>
</cp:coreProperties>
</file>